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44760" w14:textId="77777777" w:rsidR="001C2380" w:rsidRDefault="001C2380" w:rsidP="001C2380">
      <w:pPr>
        <w:jc w:val="both"/>
        <w:rPr>
          <w:rFonts w:asciiTheme="majorBidi" w:hAnsiTheme="majorBidi" w:cstheme="majorBidi"/>
          <w:sz w:val="24"/>
          <w:szCs w:val="24"/>
        </w:rPr>
      </w:pPr>
      <w:r w:rsidRPr="00CF029E">
        <w:rPr>
          <w:rFonts w:asciiTheme="majorBidi" w:hAnsiTheme="majorBidi" w:cstheme="majorBidi"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CF029E">
        <w:rPr>
          <w:rFonts w:asciiTheme="majorBidi" w:hAnsiTheme="majorBidi" w:cstheme="majorBidi"/>
          <w:sz w:val="24"/>
          <w:szCs w:val="24"/>
        </w:rPr>
        <w:t xml:space="preserve">. Results from the Critical Appraisal Skills </w:t>
      </w:r>
      <w:proofErr w:type="spellStart"/>
      <w:r w:rsidRPr="00CF029E">
        <w:rPr>
          <w:rFonts w:asciiTheme="majorBidi" w:hAnsiTheme="majorBidi" w:cstheme="majorBidi"/>
          <w:sz w:val="24"/>
          <w:szCs w:val="24"/>
        </w:rPr>
        <w:t>Programme</w:t>
      </w:r>
      <w:proofErr w:type="spellEnd"/>
      <w:r w:rsidRPr="00CF029E">
        <w:rPr>
          <w:rFonts w:asciiTheme="majorBidi" w:hAnsiTheme="majorBidi" w:cstheme="majorBidi"/>
          <w:sz w:val="24"/>
          <w:szCs w:val="24"/>
        </w:rPr>
        <w:t xml:space="preserve"> quality assessment checklist</w:t>
      </w:r>
      <w:r>
        <w:rPr>
          <w:rFonts w:asciiTheme="majorBidi" w:hAnsiTheme="majorBidi" w:cstheme="majorBidi"/>
          <w:sz w:val="24"/>
          <w:szCs w:val="24"/>
        </w:rPr>
        <w:t xml:space="preserve"> for cohort studies.</w:t>
      </w:r>
    </w:p>
    <w:tbl>
      <w:tblPr>
        <w:tblStyle w:val="PlainTable1"/>
        <w:tblpPr w:leftFromText="180" w:rightFromText="180" w:vertAnchor="text" w:horzAnchor="margin" w:tblpXSpec="center" w:tblpY="375"/>
        <w:tblW w:w="15220" w:type="dxa"/>
        <w:tblLayout w:type="fixed"/>
        <w:tblLook w:val="04A0" w:firstRow="1" w:lastRow="0" w:firstColumn="1" w:lastColumn="0" w:noHBand="0" w:noVBand="1"/>
      </w:tblPr>
      <w:tblGrid>
        <w:gridCol w:w="3330"/>
        <w:gridCol w:w="674"/>
        <w:gridCol w:w="941"/>
        <w:gridCol w:w="932"/>
        <w:gridCol w:w="932"/>
        <w:gridCol w:w="1076"/>
        <w:gridCol w:w="1076"/>
        <w:gridCol w:w="833"/>
        <w:gridCol w:w="798"/>
        <w:gridCol w:w="754"/>
        <w:gridCol w:w="1040"/>
        <w:gridCol w:w="888"/>
        <w:gridCol w:w="871"/>
        <w:gridCol w:w="1075"/>
      </w:tblGrid>
      <w:tr w:rsidR="001C2380" w:rsidRPr="006965F3" w14:paraId="30CFB3FC" w14:textId="77777777" w:rsidTr="008A5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hideMark/>
          </w:tcPr>
          <w:p w14:paraId="47F30252" w14:textId="77777777" w:rsidR="001C2380" w:rsidRPr="00C138E9" w:rsidRDefault="001C2380" w:rsidP="00653A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674" w:type="dxa"/>
            <w:noWrap/>
            <w:hideMark/>
          </w:tcPr>
          <w:p w14:paraId="50ACD277" w14:textId="77777777" w:rsidR="001C2380" w:rsidRPr="00C00C16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Did the study address a clearly focused issue?</w:t>
            </w:r>
          </w:p>
        </w:tc>
        <w:tc>
          <w:tcPr>
            <w:tcW w:w="941" w:type="dxa"/>
          </w:tcPr>
          <w:p w14:paraId="1112EE6F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 xml:space="preserve">Was the cohort recruited </w:t>
            </w:r>
            <w:proofErr w:type="gramStart"/>
            <w:r w:rsidRPr="0070283E">
              <w:rPr>
                <w:rFonts w:asciiTheme="majorBidi" w:hAnsiTheme="majorBidi" w:cstheme="majorBidi"/>
              </w:rPr>
              <w:t>in</w:t>
            </w:r>
            <w:proofErr w:type="gramEnd"/>
          </w:p>
          <w:p w14:paraId="1E51CB94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an acceptable way?</w:t>
            </w:r>
          </w:p>
        </w:tc>
        <w:tc>
          <w:tcPr>
            <w:tcW w:w="932" w:type="dxa"/>
          </w:tcPr>
          <w:p w14:paraId="42FBA988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Was the exposure accurately</w:t>
            </w:r>
          </w:p>
          <w:p w14:paraId="4BA3AC29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 xml:space="preserve">measured to </w:t>
            </w:r>
            <w:proofErr w:type="spellStart"/>
            <w:r w:rsidRPr="0070283E">
              <w:rPr>
                <w:rFonts w:asciiTheme="majorBidi" w:hAnsiTheme="majorBidi" w:cstheme="majorBidi"/>
              </w:rPr>
              <w:t>minimise</w:t>
            </w:r>
            <w:proofErr w:type="spellEnd"/>
            <w:r w:rsidRPr="0070283E">
              <w:rPr>
                <w:rFonts w:asciiTheme="majorBidi" w:hAnsiTheme="majorBidi" w:cstheme="majorBidi"/>
              </w:rPr>
              <w:t xml:space="preserve"> bias?</w:t>
            </w:r>
          </w:p>
        </w:tc>
        <w:tc>
          <w:tcPr>
            <w:tcW w:w="932" w:type="dxa"/>
          </w:tcPr>
          <w:p w14:paraId="61106DFE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Was the outcome accurately</w:t>
            </w:r>
          </w:p>
          <w:p w14:paraId="4E58A5F4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 xml:space="preserve">measured to </w:t>
            </w:r>
            <w:proofErr w:type="spellStart"/>
            <w:r w:rsidRPr="0070283E">
              <w:rPr>
                <w:rFonts w:asciiTheme="majorBidi" w:hAnsiTheme="majorBidi" w:cstheme="majorBidi"/>
              </w:rPr>
              <w:t>minimise</w:t>
            </w:r>
            <w:proofErr w:type="spellEnd"/>
            <w:r w:rsidRPr="0070283E">
              <w:rPr>
                <w:rFonts w:asciiTheme="majorBidi" w:hAnsiTheme="majorBidi" w:cstheme="majorBidi"/>
              </w:rPr>
              <w:t xml:space="preserve"> bias?</w:t>
            </w:r>
          </w:p>
        </w:tc>
        <w:tc>
          <w:tcPr>
            <w:tcW w:w="1076" w:type="dxa"/>
          </w:tcPr>
          <w:p w14:paraId="39E36512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Have the authors identified</w:t>
            </w:r>
          </w:p>
          <w:p w14:paraId="63A93ECD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70283E">
              <w:rPr>
                <w:rFonts w:asciiTheme="majorBidi" w:hAnsiTheme="majorBidi" w:cstheme="majorBidi"/>
              </w:rPr>
              <w:t>all important</w:t>
            </w:r>
            <w:proofErr w:type="spellEnd"/>
            <w:r w:rsidRPr="0070283E">
              <w:rPr>
                <w:rFonts w:asciiTheme="majorBidi" w:hAnsiTheme="majorBidi" w:cstheme="majorBidi"/>
              </w:rPr>
              <w:t xml:space="preserve"> confounding</w:t>
            </w:r>
          </w:p>
          <w:p w14:paraId="6EDB2173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factors?</w:t>
            </w:r>
          </w:p>
        </w:tc>
        <w:tc>
          <w:tcPr>
            <w:tcW w:w="1076" w:type="dxa"/>
          </w:tcPr>
          <w:p w14:paraId="679F36F4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 xml:space="preserve">Have they </w:t>
            </w:r>
            <w:proofErr w:type="spellStart"/>
            <w:r w:rsidRPr="0070283E">
              <w:rPr>
                <w:rFonts w:asciiTheme="majorBidi" w:hAnsiTheme="majorBidi" w:cstheme="majorBidi"/>
              </w:rPr>
              <w:t>taken</w:t>
            </w:r>
            <w:proofErr w:type="spellEnd"/>
            <w:r w:rsidRPr="0070283E">
              <w:rPr>
                <w:rFonts w:asciiTheme="majorBidi" w:hAnsiTheme="majorBidi" w:cstheme="majorBidi"/>
              </w:rPr>
              <w:t xml:space="preserve"> account </w:t>
            </w:r>
            <w:proofErr w:type="gramStart"/>
            <w:r w:rsidRPr="0070283E">
              <w:rPr>
                <w:rFonts w:asciiTheme="majorBidi" w:hAnsiTheme="majorBidi" w:cstheme="majorBidi"/>
              </w:rPr>
              <w:t>of</w:t>
            </w:r>
            <w:proofErr w:type="gramEnd"/>
          </w:p>
          <w:p w14:paraId="620C2A58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the confounding factors in the</w:t>
            </w:r>
          </w:p>
          <w:p w14:paraId="07C16DE7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design and/or analysis?</w:t>
            </w:r>
          </w:p>
        </w:tc>
        <w:tc>
          <w:tcPr>
            <w:tcW w:w="833" w:type="dxa"/>
          </w:tcPr>
          <w:p w14:paraId="22A1FB08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Was the follow up of</w:t>
            </w:r>
          </w:p>
          <w:p w14:paraId="3B2819A7" w14:textId="77777777" w:rsidR="001C2380" w:rsidRPr="0070283E" w:rsidRDefault="001C2380" w:rsidP="00653A3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0283E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ubjects complete enough?</w:t>
            </w:r>
          </w:p>
        </w:tc>
        <w:tc>
          <w:tcPr>
            <w:tcW w:w="798" w:type="dxa"/>
          </w:tcPr>
          <w:p w14:paraId="0C6CFAE8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Was the follow up of</w:t>
            </w:r>
          </w:p>
          <w:p w14:paraId="4BE24496" w14:textId="77777777" w:rsidR="001C2380" w:rsidRPr="0070283E" w:rsidRDefault="001C2380" w:rsidP="00653A3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0283E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ubjects long enough?</w:t>
            </w:r>
          </w:p>
        </w:tc>
        <w:tc>
          <w:tcPr>
            <w:tcW w:w="754" w:type="dxa"/>
          </w:tcPr>
          <w:p w14:paraId="426E1212" w14:textId="77777777" w:rsidR="001C2380" w:rsidRPr="0070283E" w:rsidRDefault="001C2380" w:rsidP="00653A3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0283E">
              <w:rPr>
                <w:rFonts w:asciiTheme="majorBidi" w:hAnsiTheme="majorBidi" w:cstheme="majorBidi"/>
                <w:color w:val="auto"/>
                <w:sz w:val="22"/>
                <w:szCs w:val="22"/>
              </w:rPr>
              <w:t>Do you believe the results?</w:t>
            </w:r>
          </w:p>
        </w:tc>
        <w:tc>
          <w:tcPr>
            <w:tcW w:w="1040" w:type="dxa"/>
          </w:tcPr>
          <w:p w14:paraId="13B825BE" w14:textId="77777777" w:rsidR="001C2380" w:rsidRPr="0070283E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 xml:space="preserve">Can the results be applied </w:t>
            </w:r>
            <w:proofErr w:type="gramStart"/>
            <w:r w:rsidRPr="0070283E">
              <w:rPr>
                <w:rFonts w:asciiTheme="majorBidi" w:hAnsiTheme="majorBidi" w:cstheme="majorBidi"/>
              </w:rPr>
              <w:t>to</w:t>
            </w:r>
            <w:proofErr w:type="gramEnd"/>
          </w:p>
          <w:p w14:paraId="1A8C9E67" w14:textId="77777777" w:rsidR="001C2380" w:rsidRPr="0070283E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0283E">
              <w:rPr>
                <w:rFonts w:asciiTheme="majorBidi" w:hAnsiTheme="majorBidi" w:cstheme="majorBidi"/>
              </w:rPr>
              <w:t>the local population?</w:t>
            </w:r>
          </w:p>
        </w:tc>
        <w:tc>
          <w:tcPr>
            <w:tcW w:w="888" w:type="dxa"/>
          </w:tcPr>
          <w:p w14:paraId="1FA5879F" w14:textId="77777777" w:rsidR="001C2380" w:rsidRPr="00587B42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 xml:space="preserve">Do the results of this study </w:t>
            </w:r>
            <w:proofErr w:type="gramStart"/>
            <w:r w:rsidRPr="00587B42">
              <w:rPr>
                <w:rFonts w:asciiTheme="majorBidi" w:hAnsiTheme="majorBidi" w:cstheme="majorBidi"/>
              </w:rPr>
              <w:t>fit</w:t>
            </w:r>
            <w:proofErr w:type="gramEnd"/>
          </w:p>
          <w:p w14:paraId="2C50AD10" w14:textId="77777777" w:rsidR="001C2380" w:rsidRPr="00587B42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with other available</w:t>
            </w:r>
          </w:p>
          <w:p w14:paraId="2E0C1189" w14:textId="77777777" w:rsidR="001C2380" w:rsidRPr="00C00C16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evidence?</w:t>
            </w:r>
          </w:p>
        </w:tc>
        <w:tc>
          <w:tcPr>
            <w:tcW w:w="871" w:type="dxa"/>
          </w:tcPr>
          <w:p w14:paraId="20097CA1" w14:textId="77777777" w:rsidR="001C2380" w:rsidRPr="00587B42" w:rsidRDefault="001C2380" w:rsidP="00653A3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 xml:space="preserve">What are the implications </w:t>
            </w:r>
            <w:proofErr w:type="gramStart"/>
            <w:r w:rsidRPr="00587B42">
              <w:rPr>
                <w:rFonts w:asciiTheme="majorBidi" w:hAnsiTheme="majorBidi" w:cstheme="majorBidi"/>
              </w:rPr>
              <w:t>of</w:t>
            </w:r>
            <w:proofErr w:type="gramEnd"/>
          </w:p>
          <w:p w14:paraId="26FEE762" w14:textId="77777777" w:rsidR="001C2380" w:rsidRPr="00C00C16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this study for practice?</w:t>
            </w:r>
          </w:p>
        </w:tc>
        <w:tc>
          <w:tcPr>
            <w:tcW w:w="1075" w:type="dxa"/>
          </w:tcPr>
          <w:p w14:paraId="1BFF6B9A" w14:textId="77777777" w:rsidR="001C2380" w:rsidRPr="00C00C16" w:rsidRDefault="001C2380" w:rsidP="00653A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How valuable is the research?</w:t>
            </w:r>
          </w:p>
        </w:tc>
      </w:tr>
      <w:tr w:rsidR="00F87493" w:rsidRPr="006965F3" w14:paraId="55DE6389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hideMark/>
          </w:tcPr>
          <w:p w14:paraId="2B389780" w14:textId="6FA355CB" w:rsidR="001C2380" w:rsidRPr="00C138E9" w:rsidRDefault="00B93759" w:rsidP="00653A37">
            <w:pPr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Zhu, S., et al. (2024)</w:t>
            </w:r>
          </w:p>
        </w:tc>
        <w:tc>
          <w:tcPr>
            <w:tcW w:w="674" w:type="dxa"/>
            <w:hideMark/>
          </w:tcPr>
          <w:p w14:paraId="3518D1E2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438906A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908E6A8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585A50E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319E4C0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3696B5A" w14:textId="289468D6" w:rsidR="001C2380" w:rsidRPr="00C138E9" w:rsidRDefault="00F87493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E4807C0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2C5E4976" w14:textId="08DE19EE" w:rsidR="001C2380" w:rsidRPr="00C138E9" w:rsidRDefault="00512D92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834FF52" w14:textId="77777777" w:rsidR="001C2380" w:rsidRPr="00587B42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433C341" w14:textId="77777777" w:rsidR="001C2380" w:rsidRPr="00587B42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0D685FB" w14:textId="77777777" w:rsidR="001C2380" w:rsidRPr="00587B42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30DEC135" w14:textId="77777777" w:rsidR="001C2380" w:rsidRPr="00587B42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F8749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6CA6CB9E" w14:textId="77777777" w:rsidR="001C2380" w:rsidRPr="00C138E9" w:rsidRDefault="001C2380" w:rsidP="00653A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AF599A" w:rsidRPr="006965F3" w14:paraId="79D4D7EB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5B0E001" w14:textId="586CD869" w:rsidR="00AF599A" w:rsidRPr="00C138E9" w:rsidRDefault="00F87493" w:rsidP="00AF599A">
            <w:pPr>
              <w:rPr>
                <w:rFonts w:asciiTheme="majorBidi" w:hAnsiTheme="majorBidi" w:cstheme="majorBidi"/>
              </w:rPr>
            </w:pPr>
            <w:r w:rsidRPr="00F87493">
              <w:rPr>
                <w:rFonts w:asciiTheme="majorBidi" w:hAnsiTheme="majorBidi" w:cstheme="majorBidi"/>
              </w:rPr>
              <w:t>Yang, C., et al. (2024)</w:t>
            </w:r>
          </w:p>
        </w:tc>
        <w:tc>
          <w:tcPr>
            <w:tcW w:w="674" w:type="dxa"/>
          </w:tcPr>
          <w:p w14:paraId="6D8E2F92" w14:textId="53D74908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2C3F080" w14:textId="051990B3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1EE06BD" w14:textId="40D0DFDF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38548E5" w14:textId="2829345F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B4A4790" w14:textId="1EDF132B" w:rsidR="00AF599A" w:rsidRDefault="00651538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6BA85F5D" w14:textId="25548437" w:rsidR="00AF599A" w:rsidRDefault="0083200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3" w:type="dxa"/>
          </w:tcPr>
          <w:p w14:paraId="355F5CF6" w14:textId="3DBCA4D5" w:rsidR="00AF599A" w:rsidRDefault="00651538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98" w:type="dxa"/>
          </w:tcPr>
          <w:p w14:paraId="267E0BAE" w14:textId="43270E4E" w:rsidR="00AF599A" w:rsidRDefault="00651538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54" w:type="dxa"/>
          </w:tcPr>
          <w:p w14:paraId="4C92E289" w14:textId="04A79E3B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3A0970D2" w14:textId="2D6DE43F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1739F3F8" w14:textId="6BDA222C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2551361B" w14:textId="2A5DD14B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37956873" w14:textId="6C3305E2" w:rsidR="00AF599A" w:rsidRPr="007D710E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B4514E" w:rsidRPr="006965F3" w14:paraId="648329E4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D1B5DF4" w14:textId="00CE58F6" w:rsidR="00B4514E" w:rsidRPr="00C138E9" w:rsidRDefault="00B4514E" w:rsidP="00B4514E">
            <w:pPr>
              <w:rPr>
                <w:rFonts w:asciiTheme="majorBidi" w:hAnsiTheme="majorBidi" w:cstheme="majorBidi"/>
              </w:rPr>
            </w:pPr>
            <w:r w:rsidRPr="00B4514E">
              <w:rPr>
                <w:rFonts w:asciiTheme="majorBidi" w:hAnsiTheme="majorBidi" w:cstheme="majorBidi"/>
              </w:rPr>
              <w:t>Zhang, X., et al. (2023)</w:t>
            </w:r>
          </w:p>
        </w:tc>
        <w:tc>
          <w:tcPr>
            <w:tcW w:w="674" w:type="dxa"/>
          </w:tcPr>
          <w:p w14:paraId="0DF02000" w14:textId="1B00356D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500868FB" w14:textId="45B1C76E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DB03BE0" w14:textId="45E8CF90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CF5E049" w14:textId="3F833875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7F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FAA172E" w14:textId="7F75E379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7F7FE9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B47FE33" w14:textId="09F824D9" w:rsidR="00B4514E" w:rsidRDefault="00960184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3EFD718" w14:textId="6F591B18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531BBB7D" w14:textId="487159D6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9F48958" w14:textId="3F9032CB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545D420" w14:textId="19F97D99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42E7C3B0" w14:textId="0B0DC8D1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04B1EA3" w14:textId="1E684134" w:rsidR="00B4514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6CE33C09" w14:textId="209A2F73" w:rsidR="00B4514E" w:rsidRPr="007D710E" w:rsidRDefault="00B4514E" w:rsidP="00B45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AF599A" w:rsidRPr="006965F3" w14:paraId="6F1803A0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7A32BA9" w14:textId="1A02CDD3" w:rsidR="00AF599A" w:rsidRPr="00C138E9" w:rsidRDefault="00A80E71" w:rsidP="00AF599A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A80E71">
              <w:rPr>
                <w:rFonts w:asciiTheme="majorBidi" w:hAnsiTheme="majorBidi" w:cstheme="majorBidi"/>
              </w:rPr>
              <w:t>Huang, C., et al. (2023)</w:t>
            </w:r>
          </w:p>
        </w:tc>
        <w:tc>
          <w:tcPr>
            <w:tcW w:w="674" w:type="dxa"/>
          </w:tcPr>
          <w:p w14:paraId="19CE94B7" w14:textId="7B125DF3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52BEB4D" w14:textId="0AAB3DD3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0EEB301" w14:textId="666F7595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055F287" w14:textId="5CFEBC3B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C45CB41" w14:textId="535E7B73" w:rsidR="00AF599A" w:rsidRDefault="00A80E71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6" w:type="dxa"/>
          </w:tcPr>
          <w:p w14:paraId="1C936EE2" w14:textId="49FDC4A7" w:rsidR="00AF599A" w:rsidRDefault="00A80E71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3" w:type="dxa"/>
          </w:tcPr>
          <w:p w14:paraId="5F11961D" w14:textId="3E03DA56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40B8B159" w14:textId="34DBD77B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087882DF" w14:textId="70E66A0A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24148D5" w14:textId="527EF219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D93C01C" w14:textId="59B70D2D" w:rsidR="00AF599A" w:rsidRDefault="00A80E71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83DDCDE" w14:textId="76D1FEBA" w:rsidR="00AF599A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84F23AA" w14:textId="71261416" w:rsidR="00AF599A" w:rsidRPr="007D710E" w:rsidRDefault="00AF599A" w:rsidP="00AF5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CD0E16" w:rsidRPr="006965F3" w14:paraId="687AEFE5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2349868" w14:textId="3A3CC8D6" w:rsidR="00CD0E16" w:rsidRPr="00C138E9" w:rsidRDefault="00CD0E16" w:rsidP="00CD0E16">
            <w:pPr>
              <w:rPr>
                <w:rFonts w:asciiTheme="majorBidi" w:hAnsiTheme="majorBidi" w:cstheme="majorBidi"/>
              </w:rPr>
            </w:pPr>
            <w:r w:rsidRPr="00CD0E16">
              <w:rPr>
                <w:rFonts w:asciiTheme="majorBidi" w:hAnsiTheme="majorBidi" w:cstheme="majorBidi"/>
              </w:rPr>
              <w:t>Deng, J., et al. (2023)</w:t>
            </w:r>
          </w:p>
        </w:tc>
        <w:tc>
          <w:tcPr>
            <w:tcW w:w="674" w:type="dxa"/>
          </w:tcPr>
          <w:p w14:paraId="56C7975C" w14:textId="5FA5CEF6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42068C7F" w14:textId="1006E331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048C971" w14:textId="11C0F9DC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364BDB4" w14:textId="7300AF76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ACE916F" w14:textId="057EABC4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1AE3082" w14:textId="751F7629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5287B541" w14:textId="13D19295" w:rsidR="00CD0E16" w:rsidRDefault="009E37B1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o</w:t>
            </w:r>
          </w:p>
        </w:tc>
        <w:tc>
          <w:tcPr>
            <w:tcW w:w="798" w:type="dxa"/>
          </w:tcPr>
          <w:p w14:paraId="3B416A23" w14:textId="4B0C7C10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54" w:type="dxa"/>
          </w:tcPr>
          <w:p w14:paraId="57918D4A" w14:textId="5F31DC3A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5E64227" w14:textId="16DA7809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D8485B7" w14:textId="563BB860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00ABC7D" w14:textId="19F31DB3" w:rsidR="00CD0E16" w:rsidRDefault="009E37B1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6EDB665" w14:textId="14DB4932" w:rsidR="00CD0E16" w:rsidRPr="007D710E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6260FE" w:rsidRPr="006965F3" w14:paraId="661F3E77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F5B2C61" w14:textId="7B1BBD15" w:rsidR="006260FE" w:rsidRPr="00C138E9" w:rsidRDefault="006260FE" w:rsidP="006260FE">
            <w:pPr>
              <w:rPr>
                <w:rFonts w:asciiTheme="majorBidi" w:hAnsiTheme="majorBidi" w:cstheme="majorBidi"/>
              </w:rPr>
            </w:pPr>
            <w:r w:rsidRPr="006260FE">
              <w:rPr>
                <w:rFonts w:asciiTheme="majorBidi" w:hAnsiTheme="majorBidi" w:cstheme="majorBidi"/>
              </w:rPr>
              <w:t>Zhang, H. W., et al. (2021)</w:t>
            </w:r>
          </w:p>
        </w:tc>
        <w:tc>
          <w:tcPr>
            <w:tcW w:w="674" w:type="dxa"/>
          </w:tcPr>
          <w:p w14:paraId="47C273FB" w14:textId="1D369BEE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9E84FDC" w14:textId="5308B793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04C5F13" w14:textId="078FF7CB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CE81F8F" w14:textId="18EDA989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Pr="00A7730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76" w:type="dxa"/>
          </w:tcPr>
          <w:p w14:paraId="700FB1F9" w14:textId="2A96A2F4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252B9592" w14:textId="4CBA259D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415BC1D" w14:textId="32BCC518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20DE4F3F" w14:textId="242DD93E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0B92EBE5" w14:textId="61B6582C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E707906" w14:textId="2807F080" w:rsidR="006260FE" w:rsidRDefault="001E1824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BDFA3EF" w14:textId="0E89939D" w:rsidR="006260FE" w:rsidRDefault="001E1824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2DA0EFFA" w14:textId="24556826" w:rsidR="006260F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12230FBB" w14:textId="7B893D16" w:rsidR="006260FE" w:rsidRPr="007D710E" w:rsidRDefault="006260FE" w:rsidP="006260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CD0E16" w:rsidRPr="006965F3" w14:paraId="1D4A3F79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085F43D" w14:textId="31AA6D62" w:rsidR="00CD0E16" w:rsidRPr="00C138E9" w:rsidRDefault="001E1824" w:rsidP="00CD0E16">
            <w:pPr>
              <w:rPr>
                <w:rFonts w:asciiTheme="majorBidi" w:hAnsiTheme="majorBidi" w:cstheme="majorBidi"/>
              </w:rPr>
            </w:pPr>
            <w:r w:rsidRPr="001E1824">
              <w:rPr>
                <w:rFonts w:asciiTheme="majorBidi" w:hAnsiTheme="majorBidi" w:cstheme="majorBidi"/>
              </w:rPr>
              <w:lastRenderedPageBreak/>
              <w:t>Ning, T., et al. (2021)</w:t>
            </w:r>
          </w:p>
        </w:tc>
        <w:tc>
          <w:tcPr>
            <w:tcW w:w="674" w:type="dxa"/>
          </w:tcPr>
          <w:p w14:paraId="3DF7AB24" w14:textId="65F2E9EE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16D5BE4" w14:textId="33052D59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B6B3589" w14:textId="68A979A9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AF19E57" w14:textId="48AD296D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25433B7" w14:textId="1F809FFA" w:rsidR="00CD0E16" w:rsidRDefault="00630119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3350D197" w14:textId="49366F7D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E856D17" w14:textId="6FF46907" w:rsidR="00CD0E16" w:rsidRDefault="00630119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1FB6E007" w14:textId="30F386B0" w:rsidR="00CD0E16" w:rsidRDefault="00630119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45BD29C2" w14:textId="71E9CD91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4F7E0AE" w14:textId="31802EEF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4732796" w14:textId="1D955906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0C27E0F" w14:textId="0584F8A0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06AD3C1" w14:textId="5942C380" w:rsidR="00CD0E16" w:rsidRPr="007D710E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CD0E16" w:rsidRPr="006965F3" w14:paraId="49439492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9C4C8FB" w14:textId="4C51AF75" w:rsidR="00CD0E16" w:rsidRPr="00C138E9" w:rsidRDefault="007353FD" w:rsidP="00CD0E16">
            <w:pPr>
              <w:rPr>
                <w:rFonts w:asciiTheme="majorBidi" w:hAnsiTheme="majorBidi" w:cstheme="majorBidi"/>
              </w:rPr>
            </w:pPr>
            <w:r w:rsidRPr="007353FD">
              <w:rPr>
                <w:rFonts w:asciiTheme="majorBidi" w:hAnsiTheme="majorBidi" w:cstheme="majorBidi"/>
              </w:rPr>
              <w:t>Deng, X., et al. (2020)</w:t>
            </w:r>
          </w:p>
        </w:tc>
        <w:tc>
          <w:tcPr>
            <w:tcW w:w="674" w:type="dxa"/>
          </w:tcPr>
          <w:p w14:paraId="3D5F37C0" w14:textId="750D1515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8EA902D" w14:textId="11EEC02A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9A9D681" w14:textId="0F4ED6B7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396E9A1" w14:textId="5E8FDA95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F8DAC5C" w14:textId="022C7916" w:rsidR="00CD0E16" w:rsidRDefault="007353FD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791A54C2" w14:textId="4C121628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023282C1" w14:textId="4A251887" w:rsidR="00CD0E16" w:rsidRDefault="007353FD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66CEC55B" w14:textId="239D5DCB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25762A73" w14:textId="67189A2E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14747F5" w14:textId="35DFBDF7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6A05519" w14:textId="63876BBE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2FED8AC8" w14:textId="5D3D4F02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46F1E74F" w14:textId="140CEAA7" w:rsidR="00CD0E16" w:rsidRPr="007D710E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CD0E16" w:rsidRPr="006965F3" w14:paraId="4FEBB41E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0687441" w14:textId="5F87B625" w:rsidR="00CD0E16" w:rsidRPr="00C138E9" w:rsidRDefault="002A063A" w:rsidP="00CD0E16">
            <w:pPr>
              <w:rPr>
                <w:rFonts w:asciiTheme="majorBidi" w:hAnsiTheme="majorBidi" w:cstheme="majorBidi"/>
              </w:rPr>
            </w:pPr>
            <w:r w:rsidRPr="002A063A">
              <w:rPr>
                <w:rFonts w:asciiTheme="majorBidi" w:hAnsiTheme="majorBidi" w:cstheme="majorBidi"/>
              </w:rPr>
              <w:t>Hu, J. L., et al. (2019)</w:t>
            </w:r>
          </w:p>
        </w:tc>
        <w:tc>
          <w:tcPr>
            <w:tcW w:w="674" w:type="dxa"/>
          </w:tcPr>
          <w:p w14:paraId="32409CBC" w14:textId="09A972EA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3C997D5" w14:textId="44AA3A9F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7D2C7C8" w14:textId="5197C7C4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C4711CF" w14:textId="46D79A85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D82F6FC" w14:textId="726A2D91" w:rsidR="00CD0E16" w:rsidRDefault="002A063A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6" w:type="dxa"/>
          </w:tcPr>
          <w:p w14:paraId="4449F1A5" w14:textId="7FCBC78D" w:rsidR="00CD0E16" w:rsidRDefault="002A063A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3" w:type="dxa"/>
          </w:tcPr>
          <w:p w14:paraId="63C82772" w14:textId="34991FA6" w:rsidR="00CD0E16" w:rsidRDefault="002A063A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109E3ED2" w14:textId="0682D407" w:rsidR="00CD0E16" w:rsidRDefault="002A063A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21DCC22D" w14:textId="1A29AF20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D12018E" w14:textId="4C300BCE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6D269D2" w14:textId="6A41CBFA" w:rsidR="00CD0E16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13270D5" w14:textId="12E507F9" w:rsidR="00CD0E16" w:rsidRDefault="00F477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5" w:type="dxa"/>
          </w:tcPr>
          <w:p w14:paraId="371F8986" w14:textId="6FA59513" w:rsidR="00CD0E16" w:rsidRPr="007D710E" w:rsidRDefault="00CD0E16" w:rsidP="00CD0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CD0E16" w:rsidRPr="006965F3" w14:paraId="281AE569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F3C3C6C" w14:textId="17FE6D4E" w:rsidR="00CD0E16" w:rsidRPr="00C138E9" w:rsidRDefault="000445B0" w:rsidP="00CD0E16">
            <w:pPr>
              <w:rPr>
                <w:rFonts w:asciiTheme="majorBidi" w:hAnsiTheme="majorBidi" w:cstheme="majorBidi"/>
              </w:rPr>
            </w:pPr>
            <w:r w:rsidRPr="000445B0">
              <w:rPr>
                <w:rFonts w:asciiTheme="majorBidi" w:hAnsiTheme="majorBidi" w:cstheme="majorBidi"/>
              </w:rPr>
              <w:t>Ren, J., et al. (2018)</w:t>
            </w:r>
          </w:p>
        </w:tc>
        <w:tc>
          <w:tcPr>
            <w:tcW w:w="674" w:type="dxa"/>
          </w:tcPr>
          <w:p w14:paraId="34E6C377" w14:textId="5D66FFF6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3E589F8" w14:textId="53765ACE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7EAAB7C" w14:textId="7E8673E3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0C19D53" w14:textId="0718D09E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EBD3480" w14:textId="5DAD17B7" w:rsidR="00CD0E16" w:rsidRDefault="00C80CA7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0B93C096" w14:textId="04240D94" w:rsidR="00CD0E16" w:rsidRDefault="000445B0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3E4FE2CE" w14:textId="372690A8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19BCC80A" w14:textId="538A8E66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7A52DAE1" w14:textId="2F1D0D62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57A3F33B" w14:textId="08972A05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47B70443" w14:textId="2A33A4E2" w:rsidR="00CD0E16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32B5269" w14:textId="4FFCC2B0" w:rsidR="00CD0E16" w:rsidRDefault="009F52F2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5" w:type="dxa"/>
          </w:tcPr>
          <w:p w14:paraId="40055857" w14:textId="08FEADB6" w:rsidR="00CD0E16" w:rsidRPr="007D710E" w:rsidRDefault="00CD0E16" w:rsidP="00CD0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4222D" w:rsidRPr="006965F3" w14:paraId="3CF03C31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43019622" w14:textId="1A4EC94A" w:rsidR="00E4222D" w:rsidRPr="00C138E9" w:rsidRDefault="00E4222D" w:rsidP="00E4222D">
            <w:pPr>
              <w:rPr>
                <w:rFonts w:asciiTheme="majorBidi" w:hAnsiTheme="majorBidi" w:cstheme="majorBidi"/>
              </w:rPr>
            </w:pPr>
            <w:r w:rsidRPr="00E4222D">
              <w:rPr>
                <w:rFonts w:asciiTheme="majorBidi" w:hAnsiTheme="majorBidi" w:cstheme="majorBidi"/>
              </w:rPr>
              <w:t>Ren, D., et al. (2017)</w:t>
            </w:r>
          </w:p>
        </w:tc>
        <w:tc>
          <w:tcPr>
            <w:tcW w:w="674" w:type="dxa"/>
          </w:tcPr>
          <w:p w14:paraId="2EE96A59" w14:textId="37374366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4BA1A38F" w14:textId="5E217AF1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30C8CE1" w14:textId="0DEF4A81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38544BD" w14:textId="67D01D24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AAAFEEC" w14:textId="603C0392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6" w:type="dxa"/>
          </w:tcPr>
          <w:p w14:paraId="5D026BAA" w14:textId="7996E034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40E940FC" w14:textId="2255602C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4F6ED06C" w14:textId="00AD62D0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93EA702" w14:textId="21A84D1E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399E786" w14:textId="50A3369D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253B374" w14:textId="7B38C41D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71" w:type="dxa"/>
          </w:tcPr>
          <w:p w14:paraId="401856B0" w14:textId="76D986D8" w:rsidR="00E4222D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0C266D9" w14:textId="121712E5" w:rsidR="00E4222D" w:rsidRPr="007D710E" w:rsidRDefault="00E4222D" w:rsidP="00E422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4222D" w:rsidRPr="006965F3" w14:paraId="55C455A6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27B407F" w14:textId="2BCFB87E" w:rsidR="00E4222D" w:rsidRPr="00C138E9" w:rsidRDefault="00830732" w:rsidP="00E4222D">
            <w:pPr>
              <w:rPr>
                <w:rFonts w:asciiTheme="majorBidi" w:hAnsiTheme="majorBidi" w:cstheme="majorBidi"/>
              </w:rPr>
            </w:pPr>
            <w:r w:rsidRPr="00830732">
              <w:rPr>
                <w:rFonts w:asciiTheme="majorBidi" w:hAnsiTheme="majorBidi" w:cstheme="majorBidi"/>
              </w:rPr>
              <w:t>Jun-Hong Hu, et al. (2024)</w:t>
            </w:r>
          </w:p>
        </w:tc>
        <w:tc>
          <w:tcPr>
            <w:tcW w:w="674" w:type="dxa"/>
          </w:tcPr>
          <w:p w14:paraId="5D66306F" w14:textId="59526036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345D0C89" w14:textId="1DA878A3" w:rsidR="00E4222D" w:rsidRDefault="00830732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0B6A10F" w14:textId="20FBDC72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94DAC9E" w14:textId="7944B7A9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3E40018" w14:textId="1890A8BF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6" w:type="dxa"/>
          </w:tcPr>
          <w:p w14:paraId="7CE45243" w14:textId="0C1D7DC0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5E34C15C" w14:textId="2C086E32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28EACB5A" w14:textId="59646A6E" w:rsidR="00E4222D" w:rsidRDefault="00830732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528808DF" w14:textId="67DAD7D2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7C9304C" w14:textId="51968F98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0C4EB2EC" w14:textId="180FA12C" w:rsidR="00E4222D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232BD02" w14:textId="38EC353D" w:rsidR="00E4222D" w:rsidRDefault="00830732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A7730B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75" w:type="dxa"/>
          </w:tcPr>
          <w:p w14:paraId="2F89D530" w14:textId="5EB24284" w:rsidR="00E4222D" w:rsidRPr="007D710E" w:rsidRDefault="00E4222D" w:rsidP="00E42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74E16" w:rsidRPr="006965F3" w14:paraId="7BF44066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6B000FF" w14:textId="0852C3FB" w:rsidR="00E74E16" w:rsidRPr="00C138E9" w:rsidRDefault="00E74E16" w:rsidP="00E74E16">
            <w:pPr>
              <w:rPr>
                <w:rFonts w:asciiTheme="majorBidi" w:hAnsiTheme="majorBidi" w:cstheme="majorBidi"/>
              </w:rPr>
            </w:pPr>
            <w:r w:rsidRPr="00097EDA">
              <w:rPr>
                <w:rFonts w:asciiTheme="majorBidi" w:hAnsiTheme="majorBidi" w:cstheme="majorBidi"/>
              </w:rPr>
              <w:t>Wenjing Gong, et al. (2023)</w:t>
            </w:r>
          </w:p>
        </w:tc>
        <w:tc>
          <w:tcPr>
            <w:tcW w:w="674" w:type="dxa"/>
          </w:tcPr>
          <w:p w14:paraId="19230C96" w14:textId="39DD4FDD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0A687B8" w14:textId="7A4DAD38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FB184A5" w14:textId="2693CBF4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83A8FE0" w14:textId="2A5AC682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9AE475D" w14:textId="02C611A5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6" w:type="dxa"/>
          </w:tcPr>
          <w:p w14:paraId="4DF47D19" w14:textId="6A89299E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3" w:type="dxa"/>
          </w:tcPr>
          <w:p w14:paraId="376FF868" w14:textId="2CC0B5D3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5AF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5D997CD4" w14:textId="04AAEF1E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75AF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456C30E" w14:textId="27114BFD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F85DB75" w14:textId="26BB7FFF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D40FC81" w14:textId="5BA212C1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123DB5F" w14:textId="73B65F29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17A3A4C1" w14:textId="366D9B0F" w:rsidR="00E74E16" w:rsidRPr="007D710E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74E16" w:rsidRPr="006965F3" w14:paraId="526A6899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47D31A78" w14:textId="75622A8F" w:rsidR="00E74E16" w:rsidRPr="00C138E9" w:rsidRDefault="005E4893" w:rsidP="00E74E16">
            <w:pPr>
              <w:rPr>
                <w:rFonts w:asciiTheme="majorBidi" w:hAnsiTheme="majorBidi" w:cstheme="majorBidi"/>
              </w:rPr>
            </w:pPr>
            <w:r w:rsidRPr="005E4893">
              <w:rPr>
                <w:rFonts w:asciiTheme="majorBidi" w:hAnsiTheme="majorBidi" w:cstheme="majorBidi"/>
              </w:rPr>
              <w:t>Ying Zhang, et al. (2022)</w:t>
            </w:r>
          </w:p>
        </w:tc>
        <w:tc>
          <w:tcPr>
            <w:tcW w:w="674" w:type="dxa"/>
          </w:tcPr>
          <w:p w14:paraId="08AB4065" w14:textId="33732DBF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CD20B27" w14:textId="64AEB47A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102B44F" w14:textId="2F260FFE" w:rsidR="00E74E16" w:rsidRDefault="005E4893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FCBE5B6" w14:textId="02AC97FD" w:rsidR="00E74E16" w:rsidRDefault="005E4893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C3834A2" w14:textId="180AFAE0" w:rsidR="00E74E16" w:rsidRDefault="006918CB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76" w:type="dxa"/>
          </w:tcPr>
          <w:p w14:paraId="5348098F" w14:textId="05C5D196" w:rsidR="00E74E16" w:rsidRDefault="006918CB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33" w:type="dxa"/>
          </w:tcPr>
          <w:p w14:paraId="0DA3A392" w14:textId="31037C40" w:rsidR="00E74E16" w:rsidRDefault="006918CB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98" w:type="dxa"/>
          </w:tcPr>
          <w:p w14:paraId="59C6CBBD" w14:textId="59626BBC" w:rsidR="00E74E16" w:rsidRDefault="006918CB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54" w:type="dxa"/>
          </w:tcPr>
          <w:p w14:paraId="3A82F83D" w14:textId="122477E6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D7A0930" w14:textId="1C186489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DBF45C9" w14:textId="54DE53D3" w:rsidR="00E74E16" w:rsidRDefault="00855A25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0DE51793" w14:textId="46271F5E" w:rsidR="00E74E16" w:rsidRDefault="00855A25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28C616EE" w14:textId="28FF35C7" w:rsidR="00E74E16" w:rsidRPr="007D710E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74E16" w:rsidRPr="006965F3" w14:paraId="5E7A17C2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459C40D" w14:textId="50B950BF" w:rsidR="00E74E16" w:rsidRPr="00C138E9" w:rsidRDefault="00FD77BB" w:rsidP="00E74E16">
            <w:pPr>
              <w:rPr>
                <w:rFonts w:asciiTheme="majorBidi" w:hAnsiTheme="majorBidi" w:cstheme="majorBidi"/>
              </w:rPr>
            </w:pPr>
            <w:proofErr w:type="spellStart"/>
            <w:r w:rsidRPr="00FD77BB">
              <w:rPr>
                <w:rFonts w:asciiTheme="majorBidi" w:hAnsiTheme="majorBidi" w:cstheme="majorBidi"/>
              </w:rPr>
              <w:t>Shengli</w:t>
            </w:r>
            <w:proofErr w:type="spellEnd"/>
            <w:r w:rsidRPr="00FD77BB">
              <w:rPr>
                <w:rFonts w:asciiTheme="majorBidi" w:hAnsiTheme="majorBidi" w:cstheme="majorBidi"/>
              </w:rPr>
              <w:t xml:space="preserve"> Pan, et al. (2022)</w:t>
            </w:r>
          </w:p>
        </w:tc>
        <w:tc>
          <w:tcPr>
            <w:tcW w:w="674" w:type="dxa"/>
          </w:tcPr>
          <w:p w14:paraId="12C31C5D" w14:textId="016BBE27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223D601" w14:textId="1D6A8103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3D5C360" w14:textId="0B89448A" w:rsidR="00E74E16" w:rsidRDefault="00FD77BB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AB4F9A4" w14:textId="0F0ED78B" w:rsidR="00E74E16" w:rsidRDefault="00FD77BB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BD9D228" w14:textId="6BAA51AB" w:rsidR="00E74E16" w:rsidRDefault="00FD77BB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E60309B" w14:textId="66853C35" w:rsidR="00E74E16" w:rsidRDefault="00FD77BB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5B358F9C" w14:textId="22A94EBB" w:rsidR="00E74E16" w:rsidRDefault="002A594F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30D343B1" w14:textId="6F5758FB" w:rsidR="00E74E16" w:rsidRDefault="002A594F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3D8A5FB" w14:textId="76330C0C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9646F5E" w14:textId="1F621A1A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D11332E" w14:textId="11902719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7E530DE" w14:textId="6238A0C7" w:rsidR="00E74E16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E90A797" w14:textId="317CE310" w:rsidR="00E74E16" w:rsidRPr="007D710E" w:rsidRDefault="00E74E16" w:rsidP="00E74E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E74E16" w:rsidRPr="006965F3" w14:paraId="42322A29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C2353E4" w14:textId="0C7F91EA" w:rsidR="00E74E16" w:rsidRPr="00C138E9" w:rsidRDefault="007C1323" w:rsidP="00E74E16">
            <w:pPr>
              <w:rPr>
                <w:rFonts w:asciiTheme="majorBidi" w:hAnsiTheme="majorBidi" w:cstheme="majorBidi"/>
              </w:rPr>
            </w:pPr>
            <w:r w:rsidRPr="007C1323">
              <w:rPr>
                <w:rFonts w:asciiTheme="majorBidi" w:hAnsiTheme="majorBidi" w:cstheme="majorBidi"/>
              </w:rPr>
              <w:t>Takahiro Yagi, et al. (2019)</w:t>
            </w:r>
          </w:p>
        </w:tc>
        <w:tc>
          <w:tcPr>
            <w:tcW w:w="674" w:type="dxa"/>
          </w:tcPr>
          <w:p w14:paraId="4255F891" w14:textId="3F25E1DA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72DA8FD" w14:textId="2B5646D5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DB8FBB4" w14:textId="27E81CAB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C9D03BB" w14:textId="0EA083F2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EA4E085" w14:textId="3EF29AC1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6462203" w14:textId="7C27AEA8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B93A2CF" w14:textId="21A893A0" w:rsidR="00E74E16" w:rsidRDefault="007C1323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98" w:type="dxa"/>
          </w:tcPr>
          <w:p w14:paraId="29D9B13F" w14:textId="374D0C46" w:rsidR="00E74E16" w:rsidRDefault="007C1323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54" w:type="dxa"/>
          </w:tcPr>
          <w:p w14:paraId="1F7193C2" w14:textId="3FD559F7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33E3318" w14:textId="76E92AEC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43B13B5" w14:textId="6A20A9E6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96FE77C" w14:textId="0222DAAA" w:rsidR="00E74E16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65106CFE" w14:textId="0E2B53C6" w:rsidR="00E74E16" w:rsidRPr="007D710E" w:rsidRDefault="00E74E16" w:rsidP="00E74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1E331E1B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FADA011" w14:textId="6DA17DA2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an Qi, et al. (2023)</w:t>
            </w:r>
          </w:p>
        </w:tc>
        <w:tc>
          <w:tcPr>
            <w:tcW w:w="674" w:type="dxa"/>
          </w:tcPr>
          <w:p w14:paraId="72E2A0C3" w14:textId="675DA14A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B3E4AF4" w14:textId="0E019463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FCE650F" w14:textId="6DA66125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C07B203" w14:textId="22E9B7B6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E44F474" w14:textId="7B3990EA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662FE67" w14:textId="6A794C0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EC67D59" w14:textId="4A65AAE3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4FC3A78F" w14:textId="3959AF3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1FFFE5E7" w14:textId="40A3A846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3723974D" w14:textId="617B505B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B702A47" w14:textId="52C6A579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912E6AB" w14:textId="29C6FACF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5281824" w14:textId="5190A799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1F146DAD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D2233B8" w14:textId="357A6E9A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u Zeng, et al. (2021)</w:t>
            </w:r>
          </w:p>
        </w:tc>
        <w:tc>
          <w:tcPr>
            <w:tcW w:w="674" w:type="dxa"/>
          </w:tcPr>
          <w:p w14:paraId="54271061" w14:textId="34F1D181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9AC40DC" w14:textId="3BFF073F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0414024" w14:textId="41C5DD5E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246879C" w14:textId="5ECA450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6CD400B" w14:textId="10C7DEC4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B1EADB4" w14:textId="5EB9ACEA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52FAA5B6" w14:textId="142B7131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4B4105B" w14:textId="61A212A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AE459B6" w14:textId="21B2972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5526F42" w14:textId="5B5E01D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6833682" w14:textId="4078ADC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2CED28D" w14:textId="70AF98FC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23701CFA" w14:textId="1B8CF8C1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72DFD602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C811F64" w14:textId="0A2FCBAC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Yuan Chi, et al. (2021)</w:t>
            </w:r>
          </w:p>
        </w:tc>
        <w:tc>
          <w:tcPr>
            <w:tcW w:w="674" w:type="dxa"/>
          </w:tcPr>
          <w:p w14:paraId="509E0037" w14:textId="66A54ADE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587B235B" w14:textId="6E36082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708510C" w14:textId="29E2BFE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519FDEB" w14:textId="7AE868DD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12F01EE" w14:textId="410BDAB9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369CDF7" w14:textId="7ED2CF8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D0F7A03" w14:textId="78709CE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15C8938B" w14:textId="1341082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4AD0F5CA" w14:textId="40E2110A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D722C5C" w14:textId="3BB47CCF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01CA76E" w14:textId="1624D25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64FF0EA" w14:textId="1DA51AF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3DA2590" w14:textId="6208F9CE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01EBC8AD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36B8920" w14:textId="0D643FE3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an Xu, et al. (2020)</w:t>
            </w:r>
          </w:p>
        </w:tc>
        <w:tc>
          <w:tcPr>
            <w:tcW w:w="674" w:type="dxa"/>
          </w:tcPr>
          <w:p w14:paraId="2F787182" w14:textId="59F3981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3AA75CBF" w14:textId="711EA62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19DE108" w14:textId="3FD8694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0CEBAFC" w14:textId="6C4AA2A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5E82F88" w14:textId="064FAC4E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7747A60" w14:textId="3991DDB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A87AC62" w14:textId="2BF383D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41ED20F1" w14:textId="3816424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41158269" w14:textId="48F854FC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138CD35" w14:textId="79E1292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B256D01" w14:textId="4DF5973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71" w:type="dxa"/>
          </w:tcPr>
          <w:p w14:paraId="55D397DA" w14:textId="61B5DF6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317573E4" w14:textId="19478F5E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4A696FD0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4D54FE6" w14:textId="6953B7AD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g-</w:t>
            </w:r>
            <w:proofErr w:type="spellStart"/>
            <w:r>
              <w:rPr>
                <w:rFonts w:asciiTheme="majorBidi" w:hAnsiTheme="majorBidi" w:cstheme="majorBidi"/>
              </w:rPr>
              <w:t>jie</w:t>
            </w:r>
            <w:proofErr w:type="spellEnd"/>
            <w:r>
              <w:rPr>
                <w:rFonts w:asciiTheme="majorBidi" w:hAnsiTheme="majorBidi" w:cstheme="majorBidi"/>
              </w:rPr>
              <w:t xml:space="preserve"> Jiang, et al. (2020)</w:t>
            </w:r>
          </w:p>
        </w:tc>
        <w:tc>
          <w:tcPr>
            <w:tcW w:w="674" w:type="dxa"/>
          </w:tcPr>
          <w:p w14:paraId="7666E778" w14:textId="4BBA6055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4CADA48" w14:textId="480E79B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524E761" w14:textId="6E603D5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3CD4B4F" w14:textId="7D1E26F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5CECBB8" w14:textId="08C9D562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96A50A0" w14:textId="420BC99F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EA3CA7E" w14:textId="5942BB5E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0C9BF860" w14:textId="701AE07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569441FB" w14:textId="5222DEFF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0B4227D" w14:textId="1ED1B07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99BC2E4" w14:textId="6D6C4256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790887C" w14:textId="6D39CD6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1ED0C6DB" w14:textId="5D8A0BD6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4DD34B7C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17CBDD8C" w14:textId="2F1B8AD4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uan Fang, et al. (2019)</w:t>
            </w:r>
          </w:p>
        </w:tc>
        <w:tc>
          <w:tcPr>
            <w:tcW w:w="674" w:type="dxa"/>
          </w:tcPr>
          <w:p w14:paraId="02FEFCA9" w14:textId="36C3DD3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B2F86BC" w14:textId="1309A7E6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9509BA3" w14:textId="747AE92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46F95AB" w14:textId="2A4EC19A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076" w:type="dxa"/>
          </w:tcPr>
          <w:p w14:paraId="27CDAD65" w14:textId="2A65FB5A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881C13A" w14:textId="25686D56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44DE9720" w14:textId="3237343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2A588449" w14:textId="0ADAEFC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20D7C04F" w14:textId="0C2CADC9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FF95DBC" w14:textId="2913B65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C8DB043" w14:textId="7447C60E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2AFF8AC" w14:textId="0085F0B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3E39B8E" w14:textId="2D713AA2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514BD3AE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1E94951" w14:textId="6BE326A0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anabu </w:t>
            </w:r>
            <w:proofErr w:type="spellStart"/>
            <w:r>
              <w:rPr>
                <w:rFonts w:asciiTheme="majorBidi" w:hAnsiTheme="majorBidi" w:cstheme="majorBidi"/>
              </w:rPr>
              <w:t>Mikamori</w:t>
            </w:r>
            <w:proofErr w:type="spellEnd"/>
            <w:r>
              <w:rPr>
                <w:rFonts w:asciiTheme="majorBidi" w:hAnsiTheme="majorBidi" w:cstheme="majorBidi"/>
              </w:rPr>
              <w:t>, et al. (2017)</w:t>
            </w:r>
          </w:p>
        </w:tc>
        <w:tc>
          <w:tcPr>
            <w:tcW w:w="674" w:type="dxa"/>
          </w:tcPr>
          <w:p w14:paraId="0DAE5F80" w14:textId="044DC24D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5927861" w14:textId="3623AAB6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F211B00" w14:textId="1158DE70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41588EC" w14:textId="195A2BC2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93288DF" w14:textId="334D666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2B9A343" w14:textId="3B5D53DB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6B9096C" w14:textId="0666D06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53AB4408" w14:textId="3154C83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C5DD1E7" w14:textId="1C91E1EA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64A7371" w14:textId="2394921F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13B9EE0" w14:textId="15B66703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74AD5A2" w14:textId="119A96F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CF29507" w14:textId="729E3009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6BE23C27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42EA2C7" w14:textId="39A5ACDA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Jiahao</w:t>
            </w:r>
            <w:proofErr w:type="spellEnd"/>
            <w:r>
              <w:rPr>
                <w:rFonts w:asciiTheme="majorBidi" w:hAnsiTheme="majorBidi" w:cstheme="majorBidi"/>
              </w:rPr>
              <w:t xml:space="preserve"> Gong, et al. (2024)</w:t>
            </w:r>
          </w:p>
        </w:tc>
        <w:tc>
          <w:tcPr>
            <w:tcW w:w="674" w:type="dxa"/>
          </w:tcPr>
          <w:p w14:paraId="2C2782D6" w14:textId="23E4EA1C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2D31DB8" w14:textId="1FF5EF84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827C460" w14:textId="38F26F66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8A5A159" w14:textId="47A86AB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52B914B" w14:textId="23135723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371F2C4" w14:textId="38028CF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57B213E" w14:textId="54E6C2DC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3FB731C6" w14:textId="33CE57A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71FD4222" w14:textId="0E0654F4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40" w:type="dxa"/>
          </w:tcPr>
          <w:p w14:paraId="1BDEFDF3" w14:textId="23F5C499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4C126D2" w14:textId="2683DEA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0FB3470" w14:textId="2C016192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1017609E" w14:textId="4C08DAA8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6296882F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3C12315" w14:textId="0AB936DA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Zongqiang</w:t>
            </w:r>
            <w:proofErr w:type="spellEnd"/>
            <w:r>
              <w:rPr>
                <w:rFonts w:asciiTheme="majorBidi" w:hAnsiTheme="majorBidi" w:cstheme="majorBidi"/>
              </w:rPr>
              <w:t xml:space="preserve"> Hu, et al. (2023)</w:t>
            </w:r>
          </w:p>
        </w:tc>
        <w:tc>
          <w:tcPr>
            <w:tcW w:w="674" w:type="dxa"/>
          </w:tcPr>
          <w:p w14:paraId="536BDD6E" w14:textId="7E79F82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C1AA817" w14:textId="2832ABEB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5AF601B" w14:textId="3AFA1AA2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406DF6C" w14:textId="27DC7E89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6B6167D" w14:textId="50EF24C3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289949A" w14:textId="01622243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3168D99" w14:textId="2CC91A8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342DC27" w14:textId="3A0AF9F2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1704BF81" w14:textId="52237C89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C336A97" w14:textId="366D7E2B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4B8CFB92" w14:textId="218E0EC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A9BEC46" w14:textId="61D9323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4AC42A45" w14:textId="64677C75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2C8AD777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DD29A48" w14:textId="711E7B9A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iao-Cui Wei, et al. (2021)</w:t>
            </w:r>
          </w:p>
        </w:tc>
        <w:tc>
          <w:tcPr>
            <w:tcW w:w="674" w:type="dxa"/>
          </w:tcPr>
          <w:p w14:paraId="037587C3" w14:textId="3978C0C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4EE601E1" w14:textId="68875EB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8E2FDDC" w14:textId="2C487715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731DB0E" w14:textId="730D1EBE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EAD84C5" w14:textId="59614F1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1CB6DDA" w14:textId="0525018D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544240CD" w14:textId="77B934E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0CBCD4F0" w14:textId="17300C24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4341B435" w14:textId="294E82C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AAB37DC" w14:textId="43FC64B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58ACE43" w14:textId="44AF7D9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917A3ED" w14:textId="1B71F8E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AF88ECA" w14:textId="7E6670BC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73679B50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1D8E3E74" w14:textId="3AFFCCB1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g Qin, et al. (2020)</w:t>
            </w:r>
          </w:p>
        </w:tc>
        <w:tc>
          <w:tcPr>
            <w:tcW w:w="674" w:type="dxa"/>
          </w:tcPr>
          <w:p w14:paraId="74FE9EE9" w14:textId="025C677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7234861" w14:textId="2DF9E672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F9C9544" w14:textId="670A6F5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5173E59" w14:textId="165D675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7BFC4B5" w14:textId="18526A8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2EA2E92" w14:textId="2CCE2C97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D095035" w14:textId="7C916B60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1956F1CD" w14:textId="71D14FDD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37870949" w14:textId="05F1B33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527BF7C1" w14:textId="24752E6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8DC96D4" w14:textId="3E821510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71" w:type="dxa"/>
          </w:tcPr>
          <w:p w14:paraId="41933C8D" w14:textId="1F6ED30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4886B8AD" w14:textId="79A20FE0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280D6383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725A4E3" w14:textId="5947F2E5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uohua</w:t>
            </w:r>
            <w:proofErr w:type="spellEnd"/>
            <w:r>
              <w:rPr>
                <w:rFonts w:asciiTheme="majorBidi" w:hAnsiTheme="majorBidi" w:cstheme="majorBidi"/>
              </w:rPr>
              <w:t xml:space="preserve"> Lou, et al. (2020)</w:t>
            </w:r>
          </w:p>
        </w:tc>
        <w:tc>
          <w:tcPr>
            <w:tcW w:w="674" w:type="dxa"/>
          </w:tcPr>
          <w:p w14:paraId="7A339627" w14:textId="383E1209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814473D" w14:textId="4046AAC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CFDA662" w14:textId="72116C87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9E4D26C" w14:textId="217D5CA6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A694462" w14:textId="61580B7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3716AEC" w14:textId="09BCD928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211FBB60" w14:textId="2CE38FDA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59640AF8" w14:textId="31125A24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6E05B5AA" w14:textId="2818D68B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C173856" w14:textId="5BEB6690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1D92591" w14:textId="70CA9ADF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282FBED" w14:textId="27A440D1" w:rsidR="0003748F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46077B2E" w14:textId="635769AA" w:rsidR="0003748F" w:rsidRPr="007D710E" w:rsidRDefault="0003748F" w:rsidP="00037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03748F" w:rsidRPr="006965F3" w14:paraId="57D0B160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8B3E1F7" w14:textId="2B7D937F" w:rsidR="0003748F" w:rsidRPr="007C1323" w:rsidRDefault="0003748F" w:rsidP="0003748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Guohua</w:t>
            </w:r>
            <w:proofErr w:type="spellEnd"/>
            <w:r>
              <w:rPr>
                <w:rFonts w:asciiTheme="majorBidi" w:hAnsiTheme="majorBidi" w:cstheme="majorBidi"/>
              </w:rPr>
              <w:t xml:space="preserve"> Lou, et al. (2015)</w:t>
            </w:r>
          </w:p>
        </w:tc>
        <w:tc>
          <w:tcPr>
            <w:tcW w:w="674" w:type="dxa"/>
          </w:tcPr>
          <w:p w14:paraId="27F0C595" w14:textId="0B9048D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5AD89A8D" w14:textId="3946B0C0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2AE009E" w14:textId="67F7976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85A8EBB" w14:textId="2077581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52273E7" w14:textId="1D7ACA10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5C521D7" w14:textId="0AA696A4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6AFDC11" w14:textId="33EDC85A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98" w:type="dxa"/>
          </w:tcPr>
          <w:p w14:paraId="539A6366" w14:textId="442BF611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64E41732" w14:textId="658BCE0E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D5ABC85" w14:textId="3F6CCDCC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CFF0E9C" w14:textId="4C1FD55D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FE05DC7" w14:textId="7C492AD8" w:rsidR="0003748F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D7A4C5E" w14:textId="1DFDAD69" w:rsidR="0003748F" w:rsidRPr="007D710E" w:rsidRDefault="0003748F" w:rsidP="00037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41DFD442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08E23B7C" w14:textId="23FD42B9" w:rsidR="002462FD" w:rsidRPr="00E84DB8" w:rsidRDefault="00E84DB8" w:rsidP="00E84DB8">
            <w:pPr>
              <w:rPr>
                <w:rFonts w:ascii="Calibri" w:hAnsi="Calibri" w:cs="Calibri"/>
                <w:color w:val="000000"/>
              </w:rPr>
            </w:pPr>
            <w:r w:rsidRPr="00E84DB8">
              <w:rPr>
                <w:rFonts w:asciiTheme="majorBidi" w:hAnsiTheme="majorBidi" w:cstheme="majorBidi"/>
              </w:rPr>
              <w:t>Zhao, Q., et al. (2021)</w:t>
            </w:r>
          </w:p>
        </w:tc>
        <w:tc>
          <w:tcPr>
            <w:tcW w:w="674" w:type="dxa"/>
          </w:tcPr>
          <w:p w14:paraId="6A10A7EF" w14:textId="24D448F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C077C41" w14:textId="7EFFD50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63689D3" w14:textId="379BD78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552570A" w14:textId="70A7AD8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2E21058" w14:textId="6BB823C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599E785" w14:textId="124245B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C53B434" w14:textId="13795A0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2351564" w14:textId="317F31C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798289BF" w14:textId="77A68A5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FEB5E4C" w14:textId="4B15478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38D5178" w14:textId="0A64DFE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F7B237C" w14:textId="5AEF6C8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Pr="00C138E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75" w:type="dxa"/>
          </w:tcPr>
          <w:p w14:paraId="320D4369" w14:textId="2E2434D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75174E2F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1F35412" w14:textId="16E8EBD7" w:rsidR="002462FD" w:rsidRPr="009B3F21" w:rsidRDefault="009B3F21" w:rsidP="009B3F21">
            <w:pPr>
              <w:rPr>
                <w:rFonts w:asciiTheme="majorBidi" w:hAnsiTheme="majorBidi" w:cstheme="majorBidi"/>
              </w:rPr>
            </w:pPr>
            <w:r w:rsidRPr="009B3F21">
              <w:rPr>
                <w:rFonts w:asciiTheme="majorBidi" w:hAnsiTheme="majorBidi" w:cstheme="majorBidi"/>
              </w:rPr>
              <w:lastRenderedPageBreak/>
              <w:t>Lin-Rui Gao, et al. (2024)</w:t>
            </w:r>
          </w:p>
        </w:tc>
        <w:tc>
          <w:tcPr>
            <w:tcW w:w="674" w:type="dxa"/>
          </w:tcPr>
          <w:p w14:paraId="4EED1C37" w14:textId="3E0AF65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9605679" w14:textId="459A2FB7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FE260C1" w14:textId="472568D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AA6D59C" w14:textId="013375B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D5D8122" w14:textId="2E36D7A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72FEFC8" w14:textId="08FAE42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50EC438" w14:textId="1C106987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128A55CA" w14:textId="3CAD33B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009D7C2" w14:textId="5BA53F7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4A72236" w14:textId="6D7FB94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4AD871AB" w14:textId="57F4A45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6C8D974B" w14:textId="5F51E16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EF200D9" w14:textId="6340AB3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9EE3184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D6F7233" w14:textId="4CFCD727" w:rsidR="002462FD" w:rsidRPr="009B3F21" w:rsidRDefault="009B3F21" w:rsidP="009B3F21">
            <w:pPr>
              <w:rPr>
                <w:rFonts w:asciiTheme="majorBidi" w:hAnsiTheme="majorBidi" w:cstheme="majorBidi"/>
              </w:rPr>
            </w:pPr>
            <w:proofErr w:type="spellStart"/>
            <w:r w:rsidRPr="009B3F21">
              <w:rPr>
                <w:rFonts w:asciiTheme="majorBidi" w:hAnsiTheme="majorBidi" w:cstheme="majorBidi"/>
              </w:rPr>
              <w:t>Shuyao</w:t>
            </w:r>
            <w:proofErr w:type="spellEnd"/>
            <w:r w:rsidRPr="009B3F21">
              <w:rPr>
                <w:rFonts w:asciiTheme="majorBidi" w:hAnsiTheme="majorBidi" w:cstheme="majorBidi"/>
              </w:rPr>
              <w:t xml:space="preserve"> Zhang, et al. (2023)</w:t>
            </w:r>
          </w:p>
        </w:tc>
        <w:tc>
          <w:tcPr>
            <w:tcW w:w="674" w:type="dxa"/>
          </w:tcPr>
          <w:p w14:paraId="277CEB37" w14:textId="42F560C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E586AE7" w14:textId="5A8E9F8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10A1C87" w14:textId="2C8B448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BF51D38" w14:textId="75D0CF3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56EAD56" w14:textId="66ABACC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1FC745E" w14:textId="63104919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D08EF7F" w14:textId="02D1392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0AD8C191" w14:textId="13A9319B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388696D7" w14:textId="3C086D7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E5594AB" w14:textId="2A5D01D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4352070" w14:textId="4D1B8B9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52A4AFF" w14:textId="34C7D3F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  <w:r w:rsidRPr="00C138E9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75" w:type="dxa"/>
          </w:tcPr>
          <w:p w14:paraId="128BD81B" w14:textId="711B5A9B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99C09E3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B1EEA97" w14:textId="75D1AB65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proofErr w:type="spellStart"/>
            <w:r w:rsidRPr="00A6051D">
              <w:rPr>
                <w:rFonts w:asciiTheme="majorBidi" w:hAnsiTheme="majorBidi" w:cstheme="majorBidi"/>
              </w:rPr>
              <w:t>Rukun</w:t>
            </w:r>
            <w:proofErr w:type="spellEnd"/>
            <w:r w:rsidRPr="00A6051D">
              <w:rPr>
                <w:rFonts w:asciiTheme="majorBidi" w:hAnsiTheme="majorBidi" w:cstheme="majorBidi"/>
              </w:rPr>
              <w:t xml:space="preserve"> Zang, et al. (2021)</w:t>
            </w:r>
          </w:p>
        </w:tc>
        <w:tc>
          <w:tcPr>
            <w:tcW w:w="674" w:type="dxa"/>
          </w:tcPr>
          <w:p w14:paraId="2C1A8457" w14:textId="416FEF2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053BD26" w14:textId="7E35CAE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78C0F7A" w14:textId="70B530A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33AAFC2" w14:textId="7217FD2F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D7589CF" w14:textId="1D58ECC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13485FD" w14:textId="7780A67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0705392B" w14:textId="1D7F466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E6EDCA4" w14:textId="36BD8EC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2E137E5C" w14:textId="211A3CB6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3CE34FC9" w14:textId="0697C73F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778ACFB" w14:textId="07C3670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6B9106A7" w14:textId="6E5502CF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35B91D0B" w14:textId="4E59BC07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7DCF07E9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679B31D0" w14:textId="735325B1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proofErr w:type="spellStart"/>
            <w:r w:rsidRPr="00A6051D">
              <w:rPr>
                <w:rFonts w:asciiTheme="majorBidi" w:hAnsiTheme="majorBidi" w:cstheme="majorBidi"/>
              </w:rPr>
              <w:t>Yusuo</w:t>
            </w:r>
            <w:proofErr w:type="spellEnd"/>
            <w:r w:rsidRPr="00A6051D">
              <w:rPr>
                <w:rFonts w:asciiTheme="majorBidi" w:hAnsiTheme="majorBidi" w:cstheme="majorBidi"/>
              </w:rPr>
              <w:t xml:space="preserve"> Tong, et al. (2020)</w:t>
            </w:r>
          </w:p>
        </w:tc>
        <w:tc>
          <w:tcPr>
            <w:tcW w:w="674" w:type="dxa"/>
          </w:tcPr>
          <w:p w14:paraId="47D2DCBE" w14:textId="638F4A0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F6B393D" w14:textId="0B190269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F7FDFA8" w14:textId="597E2B4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7B40BAA" w14:textId="584EC79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1307E94" w14:textId="614BB74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C74DD7D" w14:textId="30C4282B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A61E990" w14:textId="7045C49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594A1B64" w14:textId="3F95012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0B09C29E" w14:textId="5259CC2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07BE179" w14:textId="59FA84C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B8589AA" w14:textId="7AC3D8F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CFF2D20" w14:textId="4667A1C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47313E4" w14:textId="10B5F03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3E18CF73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1A4C286E" w14:textId="4120BDA5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r w:rsidRPr="00A6051D">
              <w:rPr>
                <w:rFonts w:asciiTheme="majorBidi" w:hAnsiTheme="majorBidi" w:cstheme="majorBidi"/>
              </w:rPr>
              <w:t>Qu, B., et al. (2024)</w:t>
            </w:r>
          </w:p>
        </w:tc>
        <w:tc>
          <w:tcPr>
            <w:tcW w:w="674" w:type="dxa"/>
          </w:tcPr>
          <w:p w14:paraId="76B7B556" w14:textId="2ECC315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0B498FC" w14:textId="6A8C95A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B5DAF06" w14:textId="2E567F2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4104ADA" w14:textId="4759310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0147216" w14:textId="43BA6096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B6992E7" w14:textId="6018372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4C358ABF" w14:textId="1C09ADA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3D18B1B4" w14:textId="3A571C7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77662AF1" w14:textId="3AEB90F7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58A569D" w14:textId="7A25331C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472990A3" w14:textId="0026C22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209EA19F" w14:textId="69F2BA6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0AB1387" w14:textId="1FE65E76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5FDA26E2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9F5C087" w14:textId="59C50EB0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proofErr w:type="spellStart"/>
            <w:r w:rsidRPr="00A6051D">
              <w:rPr>
                <w:rFonts w:asciiTheme="majorBidi" w:hAnsiTheme="majorBidi" w:cstheme="majorBidi"/>
              </w:rPr>
              <w:t>Makinoya</w:t>
            </w:r>
            <w:proofErr w:type="spellEnd"/>
            <w:r w:rsidRPr="00A6051D">
              <w:rPr>
                <w:rFonts w:asciiTheme="majorBidi" w:hAnsiTheme="majorBidi" w:cstheme="majorBidi"/>
              </w:rPr>
              <w:t>, M., et al. (2024)</w:t>
            </w:r>
          </w:p>
        </w:tc>
        <w:tc>
          <w:tcPr>
            <w:tcW w:w="674" w:type="dxa"/>
          </w:tcPr>
          <w:p w14:paraId="63E7E6A3" w14:textId="63C2909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5287F51F" w14:textId="3A319B6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4D39468" w14:textId="1C2411F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3F13413" w14:textId="2ED11BA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7676BA8" w14:textId="271D9122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599F30F" w14:textId="34558E2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E0E56EB" w14:textId="513C69D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372978B9" w14:textId="15B4D22B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4D0914B8" w14:textId="54EF818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06CA391" w14:textId="034903F2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12CBF1E2" w14:textId="2328FD9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350B167C" w14:textId="769600F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56A7369" w14:textId="73B01CE2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4E35F79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253E5A0" w14:textId="4DFEA41F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r w:rsidRPr="00A6051D">
              <w:rPr>
                <w:rFonts w:asciiTheme="majorBidi" w:hAnsiTheme="majorBidi" w:cstheme="majorBidi"/>
              </w:rPr>
              <w:t>Zhu, T., et al. (2023)</w:t>
            </w:r>
          </w:p>
        </w:tc>
        <w:tc>
          <w:tcPr>
            <w:tcW w:w="674" w:type="dxa"/>
          </w:tcPr>
          <w:p w14:paraId="179D105B" w14:textId="4650EE6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F8935D1" w14:textId="29D7D43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DE28D0F" w14:textId="57F43AA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74A554A" w14:textId="4F7B3D96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9B6AD62" w14:textId="45F6755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026569B" w14:textId="1AFF656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59D52F28" w14:textId="52E1734F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27EE9DF" w14:textId="2E11909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9DEFE28" w14:textId="72E3CF9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3AC91ED2" w14:textId="28A071B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0B03368" w14:textId="2E37051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2B103D0" w14:textId="0FCB497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2BEBECAC" w14:textId="04CEAC6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700CB455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16BDD93" w14:textId="33219E72" w:rsidR="002462FD" w:rsidRPr="00A6051D" w:rsidRDefault="00A6051D" w:rsidP="00A6051D">
            <w:pPr>
              <w:rPr>
                <w:rFonts w:asciiTheme="majorBidi" w:hAnsiTheme="majorBidi" w:cstheme="majorBidi"/>
              </w:rPr>
            </w:pPr>
            <w:r w:rsidRPr="00A6051D">
              <w:rPr>
                <w:rFonts w:asciiTheme="majorBidi" w:hAnsiTheme="majorBidi" w:cstheme="majorBidi"/>
              </w:rPr>
              <w:t>Liang, Q., et al. (2023)</w:t>
            </w:r>
          </w:p>
        </w:tc>
        <w:tc>
          <w:tcPr>
            <w:tcW w:w="674" w:type="dxa"/>
          </w:tcPr>
          <w:p w14:paraId="12202F90" w14:textId="07B8D88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7CD7503" w14:textId="59570569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00EDBCB" w14:textId="7A77759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512BD34" w14:textId="53E72A0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AF17883" w14:textId="66431D7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CA926E9" w14:textId="37CF15E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0469316" w14:textId="1E893D4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E856FAE" w14:textId="1200A34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01A6B5B" w14:textId="3D840C58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09579B7" w14:textId="0DDA5EF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316B64C2" w14:textId="0D7AF3A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000522F3" w14:textId="40E1AB5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601A67CB" w14:textId="2C776E3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35ACABD6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92A7D9A" w14:textId="1A886D2A" w:rsidR="002462FD" w:rsidRPr="00900927" w:rsidRDefault="00900927" w:rsidP="00900927">
            <w:pPr>
              <w:rPr>
                <w:rFonts w:asciiTheme="majorBidi" w:hAnsiTheme="majorBidi" w:cstheme="majorBidi"/>
              </w:rPr>
            </w:pPr>
            <w:r w:rsidRPr="00900927">
              <w:rPr>
                <w:rFonts w:asciiTheme="majorBidi" w:hAnsiTheme="majorBidi" w:cstheme="majorBidi"/>
              </w:rPr>
              <w:t>Jing, X., et al. (2022)</w:t>
            </w:r>
          </w:p>
        </w:tc>
        <w:tc>
          <w:tcPr>
            <w:tcW w:w="674" w:type="dxa"/>
          </w:tcPr>
          <w:p w14:paraId="4E215536" w14:textId="7CCB271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FCED168" w14:textId="18A8712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C4465FC" w14:textId="1109DB7C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7096145" w14:textId="4235D04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DE55D1F" w14:textId="25832DE6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3324BEC" w14:textId="348493B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B977885" w14:textId="5D22BD8C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CF773B5" w14:textId="18CE924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C1EEE73" w14:textId="47CF8A2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9AE89D2" w14:textId="7FF3255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07EA012E" w14:textId="2DECAFDC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373BE48E" w14:textId="6C234D6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FBBE0D3" w14:textId="215C86D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8BE15CD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E00DD19" w14:textId="5D0CEC3F" w:rsidR="002462FD" w:rsidRPr="00900927" w:rsidRDefault="00900927" w:rsidP="00900927">
            <w:pPr>
              <w:rPr>
                <w:rFonts w:asciiTheme="majorBidi" w:hAnsiTheme="majorBidi" w:cstheme="majorBidi"/>
              </w:rPr>
            </w:pPr>
            <w:r w:rsidRPr="00900927">
              <w:rPr>
                <w:rFonts w:asciiTheme="majorBidi" w:hAnsiTheme="majorBidi" w:cstheme="majorBidi"/>
              </w:rPr>
              <w:t>Yao, W., et al. (2021)</w:t>
            </w:r>
          </w:p>
        </w:tc>
        <w:tc>
          <w:tcPr>
            <w:tcW w:w="674" w:type="dxa"/>
          </w:tcPr>
          <w:p w14:paraId="622EF999" w14:textId="75AE933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3F2A438A" w14:textId="45538BE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36DE09F" w14:textId="312A5FB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94F0549" w14:textId="41A646D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78A8CF9" w14:textId="22F9A19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94F02EE" w14:textId="5DBA049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3730091A" w14:textId="444FC92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48D9FD77" w14:textId="43E5FB39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DDDA1F5" w14:textId="68E389C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6A9B2B23" w14:textId="7C2A845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DD2D6B9" w14:textId="0623FC0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C845E74" w14:textId="2D87C30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D2893E1" w14:textId="4C5299E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2E6810FD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7D5FCEC2" w14:textId="0E78FC1C" w:rsidR="002462FD" w:rsidRPr="00900927" w:rsidRDefault="00900927" w:rsidP="00900927">
            <w:pPr>
              <w:rPr>
                <w:rFonts w:asciiTheme="majorBidi" w:hAnsiTheme="majorBidi" w:cstheme="majorBidi"/>
              </w:rPr>
            </w:pPr>
            <w:r w:rsidRPr="00900927">
              <w:rPr>
                <w:rFonts w:asciiTheme="majorBidi" w:hAnsiTheme="majorBidi" w:cstheme="majorBidi"/>
              </w:rPr>
              <w:t>Zhang, H., et al. (2020)</w:t>
            </w:r>
          </w:p>
        </w:tc>
        <w:tc>
          <w:tcPr>
            <w:tcW w:w="674" w:type="dxa"/>
          </w:tcPr>
          <w:p w14:paraId="5F8BF677" w14:textId="17E6CDAC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77B152A" w14:textId="0C6CED0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7E7AF3E" w14:textId="49CE834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E3AC633" w14:textId="128E40A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FD262D9" w14:textId="76536A6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527143E" w14:textId="79252D6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74080A3" w14:textId="224AE52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0093DFA2" w14:textId="2E45562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43F70B6A" w14:textId="3506888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77DB8DF" w14:textId="56B0A0FF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D2A46BD" w14:textId="511D3D7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9E880B9" w14:textId="69CAD39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79F1EA8" w14:textId="25253DC0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2316CDA6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B3B35FA" w14:textId="741772B3" w:rsidR="002462FD" w:rsidRPr="00900927" w:rsidRDefault="00900927" w:rsidP="00900927">
            <w:pPr>
              <w:rPr>
                <w:rFonts w:asciiTheme="majorBidi" w:hAnsiTheme="majorBidi" w:cstheme="majorBidi"/>
              </w:rPr>
            </w:pPr>
            <w:r w:rsidRPr="00900927">
              <w:rPr>
                <w:rFonts w:asciiTheme="majorBidi" w:hAnsiTheme="majorBidi" w:cstheme="majorBidi"/>
              </w:rPr>
              <w:t>Lin, H., et al. (2020)</w:t>
            </w:r>
          </w:p>
        </w:tc>
        <w:tc>
          <w:tcPr>
            <w:tcW w:w="674" w:type="dxa"/>
          </w:tcPr>
          <w:p w14:paraId="199284C6" w14:textId="20BEB11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4FC6850" w14:textId="4E9B832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23A8A60" w14:textId="3F02A4C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ADB3907" w14:textId="6377BEE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7278534" w14:textId="03E2A91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722E0D8E" w14:textId="297E7C2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BCAEF7A" w14:textId="746E9E7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35214ED" w14:textId="52C320F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5EF9C0CE" w14:textId="22D3770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E669094" w14:textId="2589E0DF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FC54D44" w14:textId="35848DA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3F31F8D4" w14:textId="3939F8F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7B23AFA9" w14:textId="0010B3F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0A348707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31732F10" w14:textId="7DE1FCD4" w:rsidR="002462FD" w:rsidRPr="00080436" w:rsidRDefault="00080436" w:rsidP="00080436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80436">
              <w:rPr>
                <w:rFonts w:asciiTheme="majorBidi" w:hAnsiTheme="majorBidi" w:cstheme="majorBidi"/>
              </w:rPr>
              <w:lastRenderedPageBreak/>
              <w:t>Ziqi</w:t>
            </w:r>
            <w:proofErr w:type="spellEnd"/>
            <w:r w:rsidRPr="00080436">
              <w:rPr>
                <w:rFonts w:asciiTheme="majorBidi" w:hAnsiTheme="majorBidi" w:cstheme="majorBidi"/>
              </w:rPr>
              <w:t xml:space="preserve"> Shang, et al. (2023)</w:t>
            </w:r>
          </w:p>
        </w:tc>
        <w:tc>
          <w:tcPr>
            <w:tcW w:w="674" w:type="dxa"/>
          </w:tcPr>
          <w:p w14:paraId="2AE147B7" w14:textId="1BD3A50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F88F539" w14:textId="216DCE4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643458F5" w14:textId="0C8FB37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7459342" w14:textId="7FE4BA1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32F262A" w14:textId="04C4DB3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2D7F545" w14:textId="0F1B211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41E93401" w14:textId="1ED1C4E7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2A7CDF55" w14:textId="707B9F5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139098F9" w14:textId="519BD89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D493ACF" w14:textId="62D1F85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D61F36F" w14:textId="2C3124B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61C4DA2A" w14:textId="745AEED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7F26C60" w14:textId="5F890D2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E6EFDD9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9E68E5B" w14:textId="0C920182" w:rsidR="002462FD" w:rsidRPr="00080436" w:rsidRDefault="00080436" w:rsidP="00080436">
            <w:pPr>
              <w:rPr>
                <w:rFonts w:asciiTheme="majorBidi" w:hAnsiTheme="majorBidi" w:cstheme="majorBidi"/>
              </w:rPr>
            </w:pPr>
            <w:proofErr w:type="spellStart"/>
            <w:r w:rsidRPr="00080436">
              <w:rPr>
                <w:rFonts w:asciiTheme="majorBidi" w:hAnsiTheme="majorBidi" w:cstheme="majorBidi"/>
              </w:rPr>
              <w:t>Xianlin</w:t>
            </w:r>
            <w:proofErr w:type="spellEnd"/>
            <w:r w:rsidRPr="00080436">
              <w:rPr>
                <w:rFonts w:asciiTheme="majorBidi" w:hAnsiTheme="majorBidi" w:cstheme="majorBidi"/>
              </w:rPr>
              <w:t xml:space="preserve"> Qu, et al. (2023)</w:t>
            </w:r>
          </w:p>
        </w:tc>
        <w:tc>
          <w:tcPr>
            <w:tcW w:w="674" w:type="dxa"/>
          </w:tcPr>
          <w:p w14:paraId="7CF02E9E" w14:textId="27C9D48E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5396361" w14:textId="04EC011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5A63D02" w14:textId="6CF276F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57F351D" w14:textId="2CCBCB7C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C258D00" w14:textId="214A2C64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79F0F65" w14:textId="3595B1B9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C1E59B9" w14:textId="4ACFE54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3650BB6" w14:textId="249C34FB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367F288C" w14:textId="17A946A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7435E1F" w14:textId="5407EA0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E7EAE3D" w14:textId="4EA9F05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CEF5857" w14:textId="68757B9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651CD6F2" w14:textId="7E12343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15F95B00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2BA7236A" w14:textId="7B232B58" w:rsidR="002462FD" w:rsidRPr="00080436" w:rsidRDefault="00080436" w:rsidP="00080436">
            <w:pPr>
              <w:rPr>
                <w:rFonts w:asciiTheme="majorBidi" w:hAnsiTheme="majorBidi" w:cstheme="majorBidi"/>
              </w:rPr>
            </w:pPr>
            <w:r w:rsidRPr="00080436">
              <w:rPr>
                <w:rFonts w:asciiTheme="majorBidi" w:hAnsiTheme="majorBidi" w:cstheme="majorBidi"/>
              </w:rPr>
              <w:t>Yang Ganga, et al. (2022)</w:t>
            </w:r>
          </w:p>
        </w:tc>
        <w:tc>
          <w:tcPr>
            <w:tcW w:w="674" w:type="dxa"/>
          </w:tcPr>
          <w:p w14:paraId="46066E54" w14:textId="1B6A8B0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7FC357AA" w14:textId="6163A1F8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4071C15" w14:textId="4649838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FCD06E8" w14:textId="0D48BDF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78EAB61" w14:textId="3AACB5B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7516B73" w14:textId="0EC36F5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6993F1FE" w14:textId="7A942CBB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BB78798" w14:textId="2184FBF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7AD9C8C1" w14:textId="05C41512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FF77BBE" w14:textId="4E690631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2452E398" w14:textId="2E1F578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1AF20135" w14:textId="036E7639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1251091" w14:textId="3FBA0C7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076D0813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F92CF8C" w14:textId="37E42EF0" w:rsidR="002462FD" w:rsidRPr="00080436" w:rsidRDefault="00393B08" w:rsidP="00080436">
            <w:pPr>
              <w:rPr>
                <w:rFonts w:asciiTheme="majorBidi" w:hAnsiTheme="majorBidi" w:cstheme="majorBidi"/>
              </w:rPr>
            </w:pPr>
            <w:hyperlink r:id="rId4" w:history="1">
              <w:proofErr w:type="spellStart"/>
              <w:r w:rsidR="00080436" w:rsidRPr="00080436">
                <w:rPr>
                  <w:rFonts w:asciiTheme="majorBidi" w:hAnsiTheme="majorBidi" w:cstheme="majorBidi"/>
                </w:rPr>
                <w:t>Yuxin</w:t>
              </w:r>
              <w:proofErr w:type="spellEnd"/>
              <w:r w:rsidR="00080436" w:rsidRPr="00080436">
                <w:rPr>
                  <w:rFonts w:asciiTheme="majorBidi" w:hAnsiTheme="majorBidi" w:cstheme="majorBidi"/>
                </w:rPr>
                <w:t xml:space="preserve"> He, et al. (2022)</w:t>
              </w:r>
            </w:hyperlink>
          </w:p>
        </w:tc>
        <w:tc>
          <w:tcPr>
            <w:tcW w:w="674" w:type="dxa"/>
          </w:tcPr>
          <w:p w14:paraId="1E311C62" w14:textId="5F7C63E7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5D1A8C01" w14:textId="421183BD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E79E93D" w14:textId="34F7B5F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5F5B210" w14:textId="1E0B8E9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3DBCCEAE" w14:textId="3C69AE2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F51ABE7" w14:textId="3D4B5866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4B3C635B" w14:textId="0E8B246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6BC7ADD" w14:textId="0B00A471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7C26432" w14:textId="32B143C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278AD24B" w14:textId="558273D3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13B251F4" w14:textId="08A23E85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3AFEB4CA" w14:textId="53453820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86A773B" w14:textId="21870C3A" w:rsidR="002462FD" w:rsidRDefault="002462FD" w:rsidP="00246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462FD" w:rsidRPr="006965F3" w14:paraId="4866215A" w14:textId="77777777" w:rsidTr="008A5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368278E" w14:textId="4DA593B9" w:rsidR="002462FD" w:rsidRPr="00080436" w:rsidRDefault="00E84DB8" w:rsidP="00E84DB8">
            <w:pPr>
              <w:rPr>
                <w:rFonts w:asciiTheme="majorBidi" w:hAnsiTheme="majorBidi" w:cstheme="majorBidi"/>
              </w:rPr>
            </w:pPr>
            <w:proofErr w:type="spellStart"/>
            <w:r w:rsidRPr="00080436">
              <w:rPr>
                <w:rFonts w:asciiTheme="majorBidi" w:hAnsiTheme="majorBidi" w:cstheme="majorBidi"/>
              </w:rPr>
              <w:t>Jingyu</w:t>
            </w:r>
            <w:proofErr w:type="spellEnd"/>
            <w:r w:rsidRPr="00080436">
              <w:rPr>
                <w:rFonts w:asciiTheme="majorBidi" w:hAnsiTheme="majorBidi" w:cstheme="majorBidi"/>
              </w:rPr>
              <w:t xml:space="preserve"> Wang, et al. (2019)</w:t>
            </w:r>
          </w:p>
        </w:tc>
        <w:tc>
          <w:tcPr>
            <w:tcW w:w="674" w:type="dxa"/>
          </w:tcPr>
          <w:p w14:paraId="5DC249BA" w14:textId="54ECD66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67AB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19347EE" w14:textId="1CEAE6C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A3B2365" w14:textId="7AA3DED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6420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9C99A6F" w14:textId="7BA9D98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663650E7" w14:textId="3E0B7CB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CCA956E" w14:textId="59BD575E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2D38783" w14:textId="4FCDA2E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58026B4E" w14:textId="1EEED45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FDB6A72" w14:textId="4B5469A4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4F8F92D2" w14:textId="00658B3A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348D1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200626C" w14:textId="529AF0F5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73CCA4CB" w14:textId="1D1ACC63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CDAFE9A" w14:textId="281FAA9D" w:rsidR="002462FD" w:rsidRDefault="002462FD" w:rsidP="002462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D06CD" w:rsidRPr="006965F3" w14:paraId="3F554E37" w14:textId="77777777" w:rsidTr="008A52CA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14:paraId="5315361C" w14:textId="35CB42A6" w:rsidR="002D06CD" w:rsidRPr="00393B08" w:rsidRDefault="002D06CD" w:rsidP="002D06CD">
            <w:pPr>
              <w:rPr>
                <w:rFonts w:asciiTheme="majorBidi" w:hAnsiTheme="majorBidi" w:cstheme="majorBidi"/>
              </w:rPr>
            </w:pPr>
            <w:proofErr w:type="spellStart"/>
            <w:r w:rsidRPr="00393B08">
              <w:rPr>
                <w:rFonts w:asciiTheme="majorBidi" w:hAnsiTheme="majorBidi" w:cstheme="majorBidi"/>
              </w:rPr>
              <w:t>Shumin</w:t>
            </w:r>
            <w:proofErr w:type="spellEnd"/>
            <w:r w:rsidRPr="00393B08">
              <w:rPr>
                <w:rFonts w:asciiTheme="majorBidi" w:hAnsiTheme="majorBidi" w:cstheme="majorBidi"/>
              </w:rPr>
              <w:t xml:space="preserve"> Wang, et al. (2020)</w:t>
            </w:r>
          </w:p>
        </w:tc>
        <w:tc>
          <w:tcPr>
            <w:tcW w:w="674" w:type="dxa"/>
          </w:tcPr>
          <w:p w14:paraId="6FC9A284" w14:textId="35825A95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256C93B2" w14:textId="64D9C751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16AE350" w14:textId="11C04951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C9F5120" w14:textId="18C96891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56F80307" w14:textId="01BD48BD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3990B8C" w14:textId="559C27C4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215CB1D5" w14:textId="62AE7161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C1F0627" w14:textId="59408BA6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4D3BF4D6" w14:textId="1C3A5159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02C9A86" w14:textId="044F8858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1A30C5EC" w14:textId="7A2E569B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C25ADE6" w14:textId="5EBD72D1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2C8D2F1E" w14:textId="24EA952B" w:rsidR="002D06CD" w:rsidRPr="00393B08" w:rsidRDefault="002D06CD" w:rsidP="002D0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3B08">
              <w:rPr>
                <w:rFonts w:asciiTheme="majorBidi" w:hAnsiTheme="majorBidi" w:cstheme="majorBidi"/>
              </w:rPr>
              <w:t>Valuable</w:t>
            </w:r>
          </w:p>
        </w:tc>
      </w:tr>
    </w:tbl>
    <w:p w14:paraId="0BD320F4" w14:textId="77777777" w:rsidR="001C2380" w:rsidRPr="00CF029E" w:rsidRDefault="001C2380" w:rsidP="001C2380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3451FB1" w14:textId="77777777" w:rsidR="005917D7" w:rsidRDefault="005917D7"/>
    <w:sectPr w:rsidR="005917D7" w:rsidSect="00152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0MDY1MTY2MTY0NDBX0lEKTi0uzszPAykwrAUAadN7bywAAAA="/>
  </w:docVars>
  <w:rsids>
    <w:rsidRoot w:val="001C2380"/>
    <w:rsid w:val="0003748F"/>
    <w:rsid w:val="000445B0"/>
    <w:rsid w:val="00080436"/>
    <w:rsid w:val="00097EDA"/>
    <w:rsid w:val="001A2FD0"/>
    <w:rsid w:val="001C2380"/>
    <w:rsid w:val="001C4F21"/>
    <w:rsid w:val="001E1824"/>
    <w:rsid w:val="002462FD"/>
    <w:rsid w:val="00255BDF"/>
    <w:rsid w:val="002A063A"/>
    <w:rsid w:val="002A594F"/>
    <w:rsid w:val="002D06CD"/>
    <w:rsid w:val="002E0A40"/>
    <w:rsid w:val="00393B08"/>
    <w:rsid w:val="00395F80"/>
    <w:rsid w:val="00512D92"/>
    <w:rsid w:val="00587E07"/>
    <w:rsid w:val="005917D7"/>
    <w:rsid w:val="005E4893"/>
    <w:rsid w:val="006260FE"/>
    <w:rsid w:val="00630119"/>
    <w:rsid w:val="00651538"/>
    <w:rsid w:val="006918CB"/>
    <w:rsid w:val="0070283E"/>
    <w:rsid w:val="007353FD"/>
    <w:rsid w:val="007A3E8D"/>
    <w:rsid w:val="007C1323"/>
    <w:rsid w:val="00830732"/>
    <w:rsid w:val="0083200A"/>
    <w:rsid w:val="00855A25"/>
    <w:rsid w:val="008A52CA"/>
    <w:rsid w:val="008D3168"/>
    <w:rsid w:val="00900927"/>
    <w:rsid w:val="0090338A"/>
    <w:rsid w:val="009201C4"/>
    <w:rsid w:val="00960184"/>
    <w:rsid w:val="009B3F21"/>
    <w:rsid w:val="009E37B1"/>
    <w:rsid w:val="009F52F2"/>
    <w:rsid w:val="00A6051D"/>
    <w:rsid w:val="00A7730B"/>
    <w:rsid w:val="00A80E71"/>
    <w:rsid w:val="00AF599A"/>
    <w:rsid w:val="00B14646"/>
    <w:rsid w:val="00B4514E"/>
    <w:rsid w:val="00B93759"/>
    <w:rsid w:val="00C80CA7"/>
    <w:rsid w:val="00CD0E16"/>
    <w:rsid w:val="00CE3991"/>
    <w:rsid w:val="00D25F1F"/>
    <w:rsid w:val="00D91241"/>
    <w:rsid w:val="00E4222D"/>
    <w:rsid w:val="00E74E16"/>
    <w:rsid w:val="00E84DB8"/>
    <w:rsid w:val="00EC6B92"/>
    <w:rsid w:val="00F47716"/>
    <w:rsid w:val="00F87493"/>
    <w:rsid w:val="00FD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EC24"/>
  <w15:chartTrackingRefBased/>
  <w15:docId w15:val="{B3954713-B5B7-42F1-AEF5-1EB08584F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C23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1C23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8043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He+Y&amp;cauthor_id=3620609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reh Fatemi</dc:creator>
  <cp:keywords/>
  <dc:description/>
  <cp:lastModifiedBy>Nayereh Fatemi</cp:lastModifiedBy>
  <cp:revision>2</cp:revision>
  <dcterms:created xsi:type="dcterms:W3CDTF">2025-05-27T04:56:00Z</dcterms:created>
  <dcterms:modified xsi:type="dcterms:W3CDTF">2025-05-27T04:56:00Z</dcterms:modified>
</cp:coreProperties>
</file>